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91"/>
        <w:tblW w:w="14500" w:type="dxa"/>
        <w:tblLook w:val="04A0" w:firstRow="1" w:lastRow="0" w:firstColumn="1" w:lastColumn="0" w:noHBand="0" w:noVBand="1"/>
      </w:tblPr>
      <w:tblGrid>
        <w:gridCol w:w="1049"/>
        <w:gridCol w:w="1230"/>
        <w:gridCol w:w="584"/>
        <w:gridCol w:w="584"/>
        <w:gridCol w:w="608"/>
        <w:gridCol w:w="975"/>
        <w:gridCol w:w="896"/>
        <w:gridCol w:w="783"/>
        <w:gridCol w:w="2018"/>
        <w:gridCol w:w="922"/>
        <w:gridCol w:w="1287"/>
        <w:gridCol w:w="851"/>
        <w:gridCol w:w="1579"/>
        <w:gridCol w:w="1134"/>
      </w:tblGrid>
      <w:tr w:rsidR="00050D0B" w:rsidRPr="00DE3F90" w14:paraId="3BBBC40D" w14:textId="77777777" w:rsidTr="007E50A4">
        <w:trPr>
          <w:trHeight w:val="290"/>
          <w:tblHeader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6099" w14:textId="7CD1D011" w:rsidR="00DE3F90" w:rsidRPr="00DE3F90" w:rsidRDefault="00DE3F90" w:rsidP="00CD35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E3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</w:t>
            </w:r>
            <w:r w:rsidR="00213938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  <w:r w:rsidR="002E44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B907" w14:textId="75A7DD12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  <w:r w:rsidR="00CC77AF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ze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  <w:r w:rsidR="00CD356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2D84" w14:textId="56E1D0E9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X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F0FA" w14:textId="34563DB7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805C" w14:textId="3698C896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2595" w14:textId="15382F3F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AF01" w14:textId="5B3D0B80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862B" w14:textId="4FEF05E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DA10" w14:textId="55F678F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oa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tectu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8BBA" w14:textId="0E4FB4C7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</w:t>
            </w:r>
            <w:r w:rsidR="00D91A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3856" w14:textId="467E738C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sign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05F2" w14:textId="17EA9EF6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F26D" w14:textId="384FFE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croana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0D72" w14:textId="6A2768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cro </w:t>
            </w:r>
          </w:p>
        </w:tc>
      </w:tr>
      <w:tr w:rsidR="009856CC" w:rsidRPr="00DE3F90" w14:paraId="72638777" w14:textId="77777777" w:rsidTr="007E50A4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A83EA" w14:textId="3697AC2D" w:rsidR="009856CC" w:rsidRPr="009856CC" w:rsidRDefault="009856CC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 control (all)</w:t>
            </w:r>
            <w:r w:rsidRPr="009856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9856CC" w:rsidRPr="00DE3F90" w14:paraId="7090181D" w14:textId="77777777" w:rsidTr="007E50A4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122C7" w14:textId="0E3230B0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0612B3" w:rsidRPr="00DE3F90" w14:paraId="3518E32F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8D07" w14:textId="45FC265E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2468" w14:textId="69CAD59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9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5B9C" w14:textId="6777B0C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417E" w14:textId="5FEE95C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661A" w14:textId="743FB70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B981" w14:textId="7D985247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5D56" w14:textId="31D61B9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6D0D" w14:textId="69C5006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907E" w14:textId="3C6BDFF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2CE2" w14:textId="36D6152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9E5D" w14:textId="66A8909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1B78" w14:textId="319D27B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A197" w14:textId="137610E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CCEA" w14:textId="57DF6F9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0612B3" w:rsidRPr="00DE3F90" w14:paraId="4FC8AB21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5769" w14:textId="78D104AB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44D6" w14:textId="5D3EF6E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9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C2F2" w14:textId="3BB33AA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ABC2" w14:textId="71E5E25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1667" w14:textId="2D17909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60F4" w14:textId="0505E9EF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744B" w14:textId="554F7CC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1A44" w14:textId="6A76982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2854E" w14:textId="77A4947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030A" w14:textId="7B64977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5A4C" w14:textId="770E775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C9E8" w14:textId="6BCD4B9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C13E" w14:textId="02408A9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3A05" w14:textId="45DEE4B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0612B3" w:rsidRPr="00DE3F90" w14:paraId="1979971E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0321" w14:textId="0075034C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C5C1" w14:textId="003D0B9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9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62DF" w14:textId="322098A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ABE7" w14:textId="01F0FC0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7ACF" w14:textId="04BBE56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3263" w14:textId="78E0D60A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DBFB" w14:textId="27FEDED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E1C3" w14:textId="56AC861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A472" w14:textId="24E6AD2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o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8280" w14:textId="2944871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6795" w14:textId="11B2B6F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7501" w14:textId="2B798C8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71D8" w14:textId="2237D51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3413" w14:textId="5A0943B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</w:tr>
      <w:tr w:rsidR="000612B3" w:rsidRPr="00DE3F90" w14:paraId="10B9D5D4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93C1" w14:textId="16828367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2E01" w14:textId="69D0A7C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9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9C81" w14:textId="65E2508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C6EB" w14:textId="7D76733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1F34" w14:textId="45E75FA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F511" w14:textId="37B69C3D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6B96" w14:textId="254861D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2E3C" w14:textId="417B951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9E59" w14:textId="2386599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o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7B32" w14:textId="51223CC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1637" w14:textId="7A30DDE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08EE" w14:textId="48D58BA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8134" w14:textId="0BAC416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9390" w14:textId="1A3F0C4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612B3" w:rsidRPr="00DE3F90" w14:paraId="0B8E47E3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47D2" w14:textId="1A98153D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2A50" w14:textId="03695C9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35E6" w14:textId="42E925D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958A" w14:textId="1010D80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B8EE" w14:textId="2E71A72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6E96" w14:textId="3B9ADF59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282B" w14:textId="5AD631F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AB87" w14:textId="4FC4796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17F9" w14:textId="483407A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Area 6mr / </w:t>
            </w:r>
            <w:proofErr w:type="spellStart"/>
            <w:r>
              <w:rPr>
                <w:rFonts w:ascii="Aptos Narrow" w:hAnsi="Aptos Narrow"/>
                <w:color w:val="000000"/>
              </w:rPr>
              <w:t>preSM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76F2" w14:textId="0AE532C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0F0C" w14:textId="6B02746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1B85" w14:textId="0D3F0F9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A732" w14:textId="01C83AB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CF87" w14:textId="0841F4D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0612B3" w:rsidRPr="00DE3F90" w14:paraId="30432A8B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A989" w14:textId="47B15CBF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CEA0" w14:textId="7FBFB9F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B281" w14:textId="2D06BBD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EBA9" w14:textId="5FFB225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8257" w14:textId="07B9E1F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3C8A" w14:textId="2566587E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5A90" w14:textId="3B20207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3DBF" w14:textId="2D21606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B6E8" w14:textId="62EFD6F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B90D" w14:textId="2514061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E83C" w14:textId="3EBE702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2EB3" w14:textId="4476FC7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47E5" w14:textId="7A9C295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DEE0" w14:textId="18F5040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0612B3" w:rsidRPr="00DE3F90" w14:paraId="58E3295E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8037" w14:textId="1ED8CF8A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AE86" w14:textId="291BE3C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1DC7" w14:textId="098561C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1FA1" w14:textId="40D29A0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3023" w14:textId="6425E20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A7F4" w14:textId="4D427FA8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EB37" w14:textId="1EE0E16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AA4B" w14:textId="6C11E55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FD80" w14:textId="55A9025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F3E2" w14:textId="540D316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23E1" w14:textId="22C49EE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5577" w14:textId="40A4605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9131" w14:textId="33C03C6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G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F245" w14:textId="7B3A41F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0612B3" w:rsidRPr="00DE3F90" w14:paraId="3E29DC6C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6DFF" w14:textId="18291627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BB50" w14:textId="6882F66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A049" w14:textId="1C9F9A9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0183" w14:textId="5070332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D522" w14:textId="628A3CB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4B53" w14:textId="4AFB63ED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7E0D" w14:textId="7BB267C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9CD4" w14:textId="62623A2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3E43" w14:textId="746BE48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9AF5" w14:textId="226D6C6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8458" w14:textId="0BF8A53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E78D" w14:textId="366CD81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0649" w14:textId="4608AB1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CDDF" w14:textId="407AE7F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612B3" w:rsidRPr="00DE3F90" w14:paraId="1D329A0F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CCB9" w14:textId="269A5F22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CF0B" w14:textId="417B1A6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99D0" w14:textId="37B6449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789B" w14:textId="6D4449E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CD6B" w14:textId="0B5BD40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460F" w14:textId="6AFC1AC7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6C2A" w14:textId="5556836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625E" w14:textId="6447800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AB8E" w14:textId="02EA268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46B7" w14:textId="056C670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DC68" w14:textId="159002B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5A45" w14:textId="54EEB9B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F6C3" w14:textId="0AB83C2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6DAE" w14:textId="53F5A4B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0612B3" w:rsidRPr="00DE3F90" w14:paraId="547D3DE5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C172" w14:textId="1FFA4FC2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2FB1" w14:textId="08C4144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8E1E" w14:textId="138853F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CF32" w14:textId="6051F56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70C7" w14:textId="0087FCD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644C" w14:textId="589D1796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A7EE" w14:textId="6F28B9F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13A6" w14:textId="5387EE6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BE5E" w14:textId="0B4F15F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E7C0" w14:textId="46ED543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9527" w14:textId="29ED72A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E24B" w14:textId="071312B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2B17" w14:textId="0BC7CAB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F504" w14:textId="7846CBD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0612B3" w:rsidRPr="00DE3F90" w14:paraId="76FDAD2E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161C" w14:textId="77F5B637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1B8B" w14:textId="790A371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8893" w14:textId="08A5FA2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4A83" w14:textId="1DB7A1A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7F00" w14:textId="49EBF28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DCC5" w14:textId="3414172A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4D20" w14:textId="29415C6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C37A" w14:textId="62F728D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0D04" w14:textId="33755F0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294C" w14:textId="4ADEE1A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1017" w14:textId="5500458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2723" w14:textId="36FF1F5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28F5" w14:textId="795D5C0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FE2C" w14:textId="0090153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0612B3" w:rsidRPr="00DE3F90" w14:paraId="5192D41B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F770" w14:textId="6DAD4060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6E8A" w14:textId="499BBC4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585B" w14:textId="2471C12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8C0C" w14:textId="41EE28B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A543" w14:textId="5B01496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F3C0" w14:textId="054E4953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E2B2" w14:textId="1C25768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8740" w14:textId="3BD5146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921E" w14:textId="7A5E9F6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6A01" w14:textId="690F5B4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91C9" w14:textId="2587AAE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BBBC" w14:textId="74E357A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14D4" w14:textId="4ECEE85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OC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FAAF" w14:textId="6307ACC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0612B3" w:rsidRPr="00DE3F90" w14:paraId="21F69B66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EB95" w14:textId="110D9025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6E7A" w14:textId="7C14A96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EC67" w14:textId="578A8E0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FA18" w14:textId="0FD359F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39EB" w14:textId="191F191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C5FC" w14:textId="1AACCFC0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37AE" w14:textId="18E2FBA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CD99" w14:textId="650B2D5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5A0D" w14:textId="7572E4D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54AD" w14:textId="6E5AF03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5446" w14:textId="5EB5CC4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030E" w14:textId="4E29497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1337" w14:textId="3C4BB36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0ABB" w14:textId="68970D0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0612B3" w:rsidRPr="00DE3F90" w14:paraId="297887DA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E9E4" w14:textId="62A16CF6" w:rsidR="000612B3" w:rsidRPr="00210056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83AD" w14:textId="108875C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785C" w14:textId="2CB4434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4CA6" w14:textId="0BC7CE7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2D16" w14:textId="083FDBC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61FB" w14:textId="35DD27B8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D4D7" w14:textId="2247268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2335" w14:textId="08C2580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7FB1" w14:textId="58D6CB3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A887" w14:textId="56CACCC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2D38" w14:textId="4ABAD1D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7FA7" w14:textId="2484033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205B" w14:textId="50D4FF4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121B" w14:textId="6FB95C7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9856CC" w:rsidRPr="00DE3F90" w14:paraId="4984D0DD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FAB9" w14:textId="77777777" w:rsidR="009856CC" w:rsidRPr="00210056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7D19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058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8632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25EB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AEF2" w14:textId="77777777" w:rsidR="009856CC" w:rsidRDefault="009856CC" w:rsidP="009856C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361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9800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FFB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9613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3024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BBBB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C8ED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1DB1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856CC" w:rsidRPr="00DE3F90" w14:paraId="6B9F69C0" w14:textId="77777777" w:rsidTr="007E50A4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C4427" w14:textId="31063A3A" w:rsidR="009856CC" w:rsidRPr="009856CC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 control, Sentences</w:t>
            </w:r>
            <w:r w:rsidR="00226F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</w:p>
        </w:tc>
      </w:tr>
      <w:tr w:rsidR="009856CC" w:rsidRPr="00DE3F90" w14:paraId="4EB85091" w14:textId="77777777" w:rsidTr="007E50A4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3C7E4" w14:textId="44DD16F9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0612B3" w:rsidRPr="00DE3F90" w14:paraId="18464A0C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0F75" w14:textId="5E7C466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D87D" w14:textId="60A54D1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1D35" w14:textId="408B07E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6660" w14:textId="30BB0AA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4ED6" w14:textId="1293709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390A" w14:textId="3D525FB7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118B" w14:textId="1C2EBEA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E453" w14:textId="4855F2D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3465" w14:textId="24516BC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E46E" w14:textId="62A0BD6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0C5B" w14:textId="4B8F323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C1F8" w14:textId="4F87713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28CC" w14:textId="1A0EBB5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14EB" w14:textId="4235140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0612B3" w:rsidRPr="00DE3F90" w14:paraId="7ED9995A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6E5A" w14:textId="094F19B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27AC" w14:textId="3A99E63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B512" w14:textId="3D21549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473C" w14:textId="42B7472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9E84" w14:textId="0C31674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0000" w14:textId="5E53ECE7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D5DE" w14:textId="54B4392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85A2" w14:textId="210161D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657A" w14:textId="4D13325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DA0E" w14:textId="747E5CF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11AB" w14:textId="2EC230A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AB03" w14:textId="6AD128F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360E" w14:textId="751CA12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981F" w14:textId="666056D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0612B3" w:rsidRPr="00DE3F90" w14:paraId="741A333D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B77F" w14:textId="18EFB2E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57E1" w14:textId="3EAED7A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3D49" w14:textId="5494010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FEBF" w14:textId="4CF9325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CE70" w14:textId="0F0C9BD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6B7E" w14:textId="71C3E424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7B38" w14:textId="0314332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E0E5" w14:textId="38FA9B8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8AF4" w14:textId="012CA33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A3B6" w14:textId="287F6A4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3457" w14:textId="3B1CD6B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C26D" w14:textId="5C664DA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9AC1" w14:textId="5BBD40E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98B4" w14:textId="066EC95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0612B3" w:rsidRPr="00DE3F90" w14:paraId="2A365836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F5F9" w14:textId="632EBAA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2274" w14:textId="12BBDE1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A38B" w14:textId="4C447D3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D873" w14:textId="7A8369E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7C28" w14:textId="1E83EB5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F634" w14:textId="45E72EB5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0368" w14:textId="50F7BD0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7072" w14:textId="4B1AB4B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79B7" w14:textId="5A94ADA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3314" w14:textId="14D67DD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58B0" w14:textId="03A768D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2A48" w14:textId="486DECF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FDE6" w14:textId="3C2909B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300D" w14:textId="0D67661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</w:tr>
      <w:tr w:rsidR="000612B3" w:rsidRPr="00DE3F90" w14:paraId="3BAD0172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193E" w14:textId="52C520D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51DD" w14:textId="6F894AF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6C51" w14:textId="010ED44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41E1" w14:textId="30F2981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4881" w14:textId="65C24EB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48B0" w14:textId="6A5311C4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813F" w14:textId="0FDD8CC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2AA6" w14:textId="416EA2C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F733" w14:textId="4C68A3F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31A7" w14:textId="6567CAA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8A23" w14:textId="59D5FC7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62F1" w14:textId="01429FD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85B3" w14:textId="73F9FF2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0F2D" w14:textId="58BF2A8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612B3" w:rsidRPr="00DE3F90" w14:paraId="534F3898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FBE1" w14:textId="38D05A6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AE85" w14:textId="2C2A2DC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FE9B" w14:textId="692B739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556E" w14:textId="42FDBC6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1DA0" w14:textId="1B31616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5399" w14:textId="5072B024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F192" w14:textId="5ADC3B5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317A" w14:textId="4DDDE99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DB13" w14:textId="55568C3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6C3A" w14:textId="744EBFD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BE85" w14:textId="0C22D0C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B8CE" w14:textId="2EB15B1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6B10" w14:textId="650106B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0F72" w14:textId="736B16C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612B3" w:rsidRPr="00DE3F90" w14:paraId="1C6AD1EC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E3C3" w14:textId="6E56E0D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863C" w14:textId="15FD33D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6FD6" w14:textId="2DBB53F8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1586" w14:textId="06910AC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72AC" w14:textId="0557BBF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1BC8" w14:textId="11D3426F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A5B0" w14:textId="70A8634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4F91" w14:textId="06F59B8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4676" w14:textId="175C198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266F" w14:textId="434D271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5D0C" w14:textId="01E07FC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5E69" w14:textId="1C92F5D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62B" w14:textId="4CEF3A2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DB90" w14:textId="1097390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0612B3" w:rsidRPr="00DE3F90" w14:paraId="0D8C19E1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E683" w14:textId="1474486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F68C" w14:textId="4C0A05A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333A" w14:textId="3787FC5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EDCB" w14:textId="76E938B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67A8" w14:textId="6C311EB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4285" w14:textId="33743DB4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9B6B" w14:textId="0D6FF98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3891" w14:textId="1BC4B9C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E8FF" w14:textId="6517422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3BB5" w14:textId="4850F97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43A8" w14:textId="657EAE9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40A6" w14:textId="47FC62F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F81F" w14:textId="386E947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FCp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929C" w14:textId="0541C20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0612B3" w:rsidRPr="00DE3F90" w14:paraId="39D8DBF0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8F39" w14:textId="46BCDCC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5D04" w14:textId="566FC45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3E16" w14:textId="18CD3BD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D7D0" w14:textId="147C897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3049" w14:textId="08B220C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45BF" w14:textId="349F3806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2996F" w14:textId="5B35029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2A7E" w14:textId="1BB12E7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DE38" w14:textId="7750CD1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D7E6" w14:textId="71D801B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45F5" w14:textId="06C6526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92B5" w14:textId="0153DE3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0743" w14:textId="09807837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898E" w14:textId="20908B1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0612B3" w:rsidRPr="00DE3F90" w14:paraId="1DD6EB15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FFDF" w14:textId="643567D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D03F" w14:textId="6FDD307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F09B" w14:textId="1399B59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3D8E" w14:textId="0AD8A36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42DC" w14:textId="34013A5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B654" w14:textId="2E284E50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AE7F" w14:textId="5B510EB4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3341" w14:textId="4FADFFB5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F47F" w14:textId="6137A74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623D" w14:textId="2F1A526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772F" w14:textId="1FD7DE96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0252" w14:textId="3782D79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B8C4" w14:textId="31949C8F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FAC9" w14:textId="2D46ED59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612B3" w:rsidRPr="00DE3F90" w14:paraId="2CE950BA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8408" w14:textId="150C292E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E1B9" w14:textId="0E9485E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6699" w14:textId="72E0DD1B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E71B" w14:textId="378F42E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C363" w14:textId="0E05852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78DD" w14:textId="04D14990" w:rsidR="000612B3" w:rsidRDefault="000612B3" w:rsidP="000612B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B68F" w14:textId="6BFFD57A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8AF4" w14:textId="50ADA40D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87E9" w14:textId="307B74F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C43F" w14:textId="0B4222D0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6D1D" w14:textId="033E3033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F5A2" w14:textId="03CBD592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2AB0" w14:textId="3DCCE8A1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4574" w14:textId="790547DC" w:rsidR="000612B3" w:rsidRPr="00DE3F90" w:rsidRDefault="000612B3" w:rsidP="00061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9856CC" w:rsidRPr="00DE3F90" w14:paraId="788D06FA" w14:textId="77777777" w:rsidTr="00BA2740">
        <w:trPr>
          <w:trHeight w:val="290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BE7D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9BE01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B0E39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D5CBA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B1200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E8050" w14:textId="77777777" w:rsidR="009856CC" w:rsidRDefault="009856CC" w:rsidP="009856C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D4FB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7BA02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79DBD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B52A5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E6EDD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FF5D7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725FB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8BECF" w14:textId="77777777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856CC" w:rsidRPr="00DE3F90" w14:paraId="38CA3652" w14:textId="77777777" w:rsidTr="00BA2740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0DD66" w14:textId="23F2B716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</w:t>
            </w:r>
            <w:r w:rsidR="001A7A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ntrol, </w:t>
            </w:r>
            <w:r w:rsidR="001A7A5E">
              <w:rPr>
                <w:rFonts w:ascii="Aptos Narrow" w:hAnsi="Aptos Narrow"/>
                <w:b/>
                <w:bCs/>
                <w:color w:val="000000"/>
              </w:rPr>
              <w:t>Single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-Words/Word-Pairs</w:t>
            </w:r>
          </w:p>
        </w:tc>
      </w:tr>
      <w:tr w:rsidR="009856CC" w:rsidRPr="00DE3F90" w14:paraId="20F8BF61" w14:textId="77777777" w:rsidTr="00BA2740">
        <w:trPr>
          <w:trHeight w:val="290"/>
        </w:trPr>
        <w:tc>
          <w:tcPr>
            <w:tcW w:w="145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4736" w14:textId="45E13D04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2F79D3" w:rsidRPr="00DE3F90" w14:paraId="08AD7914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C136" w14:textId="4A26286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E432" w14:textId="34E85D7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0B21" w14:textId="51578A7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C4C2" w14:textId="2667829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232A" w14:textId="6C0AD89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D030" w14:textId="7724EA7B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7151" w14:textId="5E445CC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0CE3" w14:textId="7FA928D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3FDA" w14:textId="1791CB4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4A70" w14:textId="4F303BB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8606" w14:textId="0870661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7E22" w14:textId="5B08CB6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8BD5" w14:textId="7B6F385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4E09" w14:textId="74D0E48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2F79D3" w:rsidRPr="00DE3F90" w14:paraId="0B9068CC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BB34" w14:textId="0CDBEC2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5769" w14:textId="6C00722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46B7" w14:textId="6828536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AE19" w14:textId="6E138AF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EA32" w14:textId="7EC77162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5654" w14:textId="4455B16A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D060" w14:textId="2684103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B018" w14:textId="336FE11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4B8E" w14:textId="661BA6B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6153" w14:textId="4DD6C4F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85B7" w14:textId="4350254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B225" w14:textId="74B403C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082A" w14:textId="3902502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FB1D" w14:textId="28C98DB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2F79D3" w:rsidRPr="00DE3F90" w14:paraId="118C5049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C581" w14:textId="574E32A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D057" w14:textId="6DFAA2C2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515B" w14:textId="4342E81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C8EF" w14:textId="78CF48E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3581" w14:textId="432D5BE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74C3" w14:textId="3E2B8290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2573" w14:textId="263C996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60A0" w14:textId="7DD56B5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CEA3" w14:textId="7F82E20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2E70" w14:textId="5B26446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55D4" w14:textId="661B8BE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895E" w14:textId="49D3A86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7D5F6" w14:textId="57F0AF8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E6C1" w14:textId="478A3FF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F79D3" w:rsidRPr="00DE3F90" w14:paraId="2F55E3D1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811A" w14:textId="1DC46E2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98B1" w14:textId="13C280F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7FDE" w14:textId="27DA89C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18A7" w14:textId="05E46F6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9091" w14:textId="2792DA0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D29C" w14:textId="47C1F715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6C88" w14:textId="7730CC9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90A5" w14:textId="2625FFF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F1DE" w14:textId="1AD9A6A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A903" w14:textId="2ADA710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D059" w14:textId="192E69F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D4A0" w14:textId="24A3F57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E65A" w14:textId="410C635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D793" w14:textId="134BF8A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2F79D3" w:rsidRPr="00DE3F90" w14:paraId="708F4B15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3744" w14:textId="648E84F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EAB7" w14:textId="4A8FEC52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6578" w14:textId="0E69D18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7126" w14:textId="0C988D7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C6BA" w14:textId="53783BD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9439" w14:textId="469C7BA0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59EC" w14:textId="7C3F7EC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9F74" w14:textId="2AEF16A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147D" w14:textId="3144921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AFBD" w14:textId="2EA4F6D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C592" w14:textId="099D527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38B3" w14:textId="7371955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E984" w14:textId="677A287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5986" w14:textId="546ED6D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F79D3" w:rsidRPr="00DE3F90" w14:paraId="3690E0BD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370D" w14:textId="3B35A54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D6B2" w14:textId="1411F86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56DC" w14:textId="10731A9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1ADB" w14:textId="2AD04C9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EA5F" w14:textId="141794C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1BCC" w14:textId="67B442AE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406A" w14:textId="096EEE9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2482" w14:textId="7FC5025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6EC4" w14:textId="43F7560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F904" w14:textId="02AC8B7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07E9" w14:textId="306FE35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606A" w14:textId="4F70A16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BC91" w14:textId="2EEBAF8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DC65" w14:textId="22B984B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</w:tr>
      <w:tr w:rsidR="002F79D3" w:rsidRPr="00DE3F90" w14:paraId="2CC480F0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AC09" w14:textId="4226376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D7F2" w14:textId="4F29389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305C" w14:textId="7B6D23E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2444" w14:textId="2507BC2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45A7" w14:textId="34C9C64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08BD" w14:textId="3BC7C49E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F1E3" w14:textId="79CEB7C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3FEC" w14:textId="0A6DAAC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0BE3" w14:textId="2C3D91C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Area 6mr / </w:t>
            </w:r>
            <w:proofErr w:type="spellStart"/>
            <w:r>
              <w:rPr>
                <w:rFonts w:ascii="Aptos Narrow" w:hAnsi="Aptos Narrow"/>
                <w:color w:val="000000"/>
              </w:rPr>
              <w:t>preSM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E46D" w14:textId="510F227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EE0" w14:textId="4CAA038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F078" w14:textId="315612C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152B" w14:textId="4E1B5A1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E9EA" w14:textId="0A5C49F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2F79D3" w:rsidRPr="00DE3F90" w14:paraId="14CDAFC3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383B" w14:textId="118DB31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E65B" w14:textId="041C3B9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105F" w14:textId="4A26FF9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C1CA" w14:textId="55277D92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1B7A" w14:textId="67093BB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17E7" w14:textId="68445748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A0B5" w14:textId="20D55EC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048A" w14:textId="34A1577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F23B" w14:textId="2CA5A7BB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Area 6mr / </w:t>
            </w:r>
            <w:proofErr w:type="spellStart"/>
            <w:r>
              <w:rPr>
                <w:rFonts w:ascii="Aptos Narrow" w:hAnsi="Aptos Narrow"/>
                <w:color w:val="000000"/>
              </w:rPr>
              <w:t>preSM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1A1F0" w14:textId="6A20848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7298" w14:textId="7C8A0A5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F52E" w14:textId="56BB5B6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B5E1" w14:textId="6CAEA0C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8694" w14:textId="025B307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2F79D3" w:rsidRPr="00DE3F90" w14:paraId="115395D4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F46E" w14:textId="7F5EF90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087D" w14:textId="798388E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65DF" w14:textId="462832A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FA45" w14:textId="0F2B183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163D" w14:textId="034BD12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EE97" w14:textId="0EA3148B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D4D3" w14:textId="2157D06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5E72" w14:textId="40E2908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134F" w14:textId="4ECE683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73A6" w14:textId="5F8137D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78C1" w14:textId="7B48D50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5F9B" w14:textId="3420584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6878" w14:textId="57E7C8F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8F0C" w14:textId="721509B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</w:tr>
      <w:tr w:rsidR="002F79D3" w:rsidRPr="00DE3F90" w14:paraId="5D780D59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4537" w14:textId="2C22797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27B2" w14:textId="419B795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B3E7" w14:textId="0489E82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6F66" w14:textId="399BDDD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64A9" w14:textId="2B9A210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819C" w14:textId="52F1CB8E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0BD3" w14:textId="211AE16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6271" w14:textId="1F45E59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32C9" w14:textId="57859C0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2988" w14:textId="3BBFD85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F816" w14:textId="49DC527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27E0" w14:textId="24552BB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ABF2" w14:textId="727A44E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2826" w14:textId="57B2015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2F79D3" w:rsidRPr="00DE3F90" w14:paraId="3DDFE4A9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2091" w14:textId="62EA8C6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3CFC" w14:textId="5B19E3F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4F02" w14:textId="0B4ABD8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FA2A" w14:textId="4D553B6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C93E" w14:textId="59D5D9E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1AE6" w14:textId="7C1659AC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DF6B" w14:textId="007B100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DB11" w14:textId="0C2194D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1B28" w14:textId="7F5892FC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8A4C" w14:textId="040BDBC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6B5C" w14:textId="55FC084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9C09" w14:textId="40D6B6E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E986" w14:textId="08349D35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TG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94DD" w14:textId="657FBE70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F79D3" w:rsidRPr="00DE3F90" w14:paraId="71091DB5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B375" w14:textId="70B9B3C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7868" w14:textId="1F32415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ECA5" w14:textId="6600957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5EFE" w14:textId="3F72FCA7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0313" w14:textId="39536743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D0B6" w14:textId="4FAD51F3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A3AA" w14:textId="472DC499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B0E4" w14:textId="41DBFBF2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BF51" w14:textId="2F5D4F0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71DF" w14:textId="29AC95E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6422" w14:textId="5CFFB62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4A51" w14:textId="58FAE974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B05C" w14:textId="2CDADC5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9655" w14:textId="634396D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F79D3" w:rsidRPr="00DE3F90" w14:paraId="2A32A119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359F" w14:textId="32FFDBBA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F8A5" w14:textId="1C9D4BE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8A4B" w14:textId="5976CFB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0323" w14:textId="3E0C5D2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2FC8" w14:textId="7B5F672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CBDF" w14:textId="160635C4" w:rsidR="002F79D3" w:rsidRDefault="002F79D3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F709" w14:textId="074962F8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09FC" w14:textId="2566718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C9BC" w14:textId="661D182F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hOc4l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0C30" w14:textId="0535B75E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4D94" w14:textId="78C8410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ECD2" w14:textId="35738601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2E1F" w14:textId="2BE8B3E6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OC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4270" w14:textId="194A48BD" w:rsidR="002F79D3" w:rsidRPr="00DE3F90" w:rsidRDefault="002F79D3" w:rsidP="002F79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BA2740" w:rsidRPr="00DE3F90" w14:paraId="5C643253" w14:textId="77777777" w:rsidTr="00194912">
        <w:trPr>
          <w:trHeight w:val="290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B0D22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3A01B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1DB9D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2EB87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27D8C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74617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8BF37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C792C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15ECF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EEC2A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6CD3E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C9006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E217B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7235A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BA2740" w:rsidRPr="00DE3F90" w14:paraId="34920B39" w14:textId="77777777" w:rsidTr="00194912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4DEBF" w14:textId="31667C91" w:rsidR="00BA2740" w:rsidRPr="00BA2740" w:rsidRDefault="00BA2740" w:rsidP="002F79D3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Semantic control, 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Single-W</w:t>
            </w:r>
            <w:r>
              <w:rPr>
                <w:rFonts w:ascii="Aptos Narrow" w:hAnsi="Aptos Narrow"/>
                <w:b/>
                <w:bCs/>
                <w:color w:val="000000"/>
              </w:rPr>
              <w:t>ords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/Word-Pairs</w:t>
            </w:r>
            <w:r>
              <w:rPr>
                <w:rFonts w:ascii="Aptos Narrow" w:hAnsi="Aptos Narrow"/>
                <w:b/>
                <w:bCs/>
                <w:color w:val="000000"/>
              </w:rPr>
              <w:t xml:space="preserve"> &gt; Sentences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/Narratives</w:t>
            </w:r>
          </w:p>
        </w:tc>
      </w:tr>
      <w:tr w:rsidR="00BA2740" w:rsidRPr="00DE3F90" w14:paraId="7B03CC5D" w14:textId="77777777" w:rsidTr="00194912">
        <w:trPr>
          <w:trHeight w:val="290"/>
        </w:trPr>
        <w:tc>
          <w:tcPr>
            <w:tcW w:w="145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E2BA" w14:textId="65276323" w:rsidR="00BA2740" w:rsidRPr="00BA2740" w:rsidRDefault="00BA2740" w:rsidP="002F79D3">
            <w:pPr>
              <w:spacing w:after="0" w:line="240" w:lineRule="auto"/>
              <w:rPr>
                <w:rFonts w:ascii="Aptos Narrow" w:hAnsi="Aptos Narrow"/>
                <w:i/>
                <w:iCs/>
                <w:color w:val="000000"/>
                <w:vertAlign w:val="superscript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Subtraction analysis, p &lt; .01, minimum cluster volume: 200 mm</w:t>
            </w:r>
            <w:r>
              <w:rPr>
                <w:rFonts w:ascii="Aptos Narrow" w:hAnsi="Aptos Narrow"/>
                <w:i/>
                <w:iCs/>
                <w:color w:val="000000"/>
                <w:vertAlign w:val="superscript"/>
              </w:rPr>
              <w:t>3</w:t>
            </w:r>
          </w:p>
        </w:tc>
      </w:tr>
      <w:tr w:rsidR="00BA2740" w:rsidRPr="00DE3F90" w14:paraId="6FFDD58D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1698" w14:textId="34C8CAD1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8609" w14:textId="426795A1" w:rsidR="00BA2740" w:rsidRDefault="00194912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BF50" w14:textId="72D4F9EC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5B2C" w14:textId="6F84C85F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6B2A" w14:textId="5407C53E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35B3" w14:textId="29BEAF98" w:rsidR="00BA2740" w:rsidRDefault="00194912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EF38" w14:textId="02A81950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ECFF" w14:textId="3B7029EF" w:rsidR="00BA2740" w:rsidRDefault="00BA2740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A836" w14:textId="447D62EF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F497" w14:textId="194950F4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F795" w14:textId="79FECE6A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E7D9" w14:textId="008E0E81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25B4" w14:textId="4BAC3B0B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5B3C" w14:textId="2E2E0CBE" w:rsidR="00BA2740" w:rsidRDefault="00B305F1" w:rsidP="00BA274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B305F1" w:rsidRPr="00DE3F90" w14:paraId="5133F7FF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54E6" w14:textId="47DBBC1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C56F" w14:textId="48D64DED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10E9" w14:textId="40EB7FE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8F76" w14:textId="2596A26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9362" w14:textId="1EE108F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F790" w14:textId="1363174A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046F" w14:textId="7A1357F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0E35" w14:textId="743378DF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4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F913" w14:textId="3FCED503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FE15" w14:textId="7CCEB5CB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3D99" w14:textId="0FF7415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0BD8" w14:textId="7E4DD1E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4192" w14:textId="0B6F83B9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71A7" w14:textId="056513C4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</w:tr>
      <w:tr w:rsidR="00B305F1" w:rsidRPr="00DE3F90" w14:paraId="7E63774C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8B4B" w14:textId="2229A3A3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9BED" w14:textId="266682BF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D194" w14:textId="75E284B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E59F" w14:textId="0E0A5B11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C9D9" w14:textId="3E5454F2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4F70" w14:textId="5B8126C8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7213" w14:textId="39BA83EC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1C71" w14:textId="7E4561D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7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F737" w14:textId="4D312B86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BC7E" w14:textId="59711A3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FA81" w14:textId="06EF951B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DA57" w14:textId="0A7A54A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0D47" w14:textId="00355B73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FG </w:t>
            </w:r>
            <w:proofErr w:type="spellStart"/>
            <w:r>
              <w:rPr>
                <w:rFonts w:ascii="Aptos Narrow" w:hAnsi="Aptos Narrow"/>
                <w:color w:val="000000"/>
              </w:rPr>
              <w:t>P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362F" w14:textId="2B01063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B305F1" w:rsidRPr="00DE3F90" w14:paraId="5CF4DFBD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AB08" w14:textId="2785FCBC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2D9E" w14:textId="4CCE337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ECD4" w14:textId="27F48DE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401B" w14:textId="6BF46108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2367" w14:textId="193B5DC1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E6DC" w14:textId="04B9A9A4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417E" w14:textId="7EFBBE4A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41C2" w14:textId="59D280E4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9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9827" w14:textId="50C7455C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E07D" w14:textId="07BCC12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10D3" w14:textId="582FFBDC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3A55" w14:textId="120E33F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93E3" w14:textId="7FC37D8E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5077" w14:textId="09B4AA0C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B305F1" w:rsidRPr="00DE3F90" w14:paraId="6C372E37" w14:textId="77777777" w:rsidTr="007E50A4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0D8A" w14:textId="52A5E848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6F94" w14:textId="7AF87C1F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51C3" w14:textId="2F845E40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8D3D" w14:textId="04209C90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5079" w14:textId="7222F59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20C6" w14:textId="61ADAA07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3EA4" w14:textId="60F0E11B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1D60" w14:textId="3C71B854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4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D931" w14:textId="61F2CCC1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2D86" w14:textId="0A7AEC90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7047" w14:textId="1E46B2C5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44B6" w14:textId="45EBF4B4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C9B1" w14:textId="38212F79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6165" w14:textId="2D75E790" w:rsidR="00B305F1" w:rsidRDefault="00B305F1" w:rsidP="00B305F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BA2740" w:rsidRPr="00DE3F90" w14:paraId="4B4E2EE4" w14:textId="77777777" w:rsidTr="00194912">
        <w:trPr>
          <w:trHeight w:val="290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C482F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A0A4A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9A335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6F86D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55512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D8DD2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69BEA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825B0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ACE4C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8E8AB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29E4C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F899A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E9111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014E3" w14:textId="77777777" w:rsidR="00BA2740" w:rsidRDefault="00BA2740" w:rsidP="002F79D3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194912" w:rsidRPr="00DE3F90" w14:paraId="086FB054" w14:textId="77777777" w:rsidTr="00194912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C2336" w14:textId="43C59BA5" w:rsidR="00194912" w:rsidRPr="00194912" w:rsidRDefault="00194912" w:rsidP="002F79D3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194912">
              <w:rPr>
                <w:rFonts w:ascii="Aptos Narrow" w:hAnsi="Aptos Narrow"/>
                <w:b/>
                <w:bCs/>
                <w:color w:val="000000"/>
              </w:rPr>
              <w:t>Semantic control, Sentences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/Narratives</w:t>
            </w:r>
            <w:r w:rsidR="00226F11" w:rsidRPr="00194912">
              <w:rPr>
                <w:rFonts w:ascii="Aptos Narrow" w:hAnsi="Aptos Narrow"/>
                <w:b/>
                <w:bCs/>
                <w:color w:val="000000"/>
              </w:rPr>
              <w:t xml:space="preserve"> &gt;</w:t>
            </w:r>
            <w:r w:rsidRPr="00194912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Single-</w:t>
            </w:r>
            <w:r w:rsidRPr="00194912">
              <w:rPr>
                <w:rFonts w:ascii="Aptos Narrow" w:hAnsi="Aptos Narrow"/>
                <w:b/>
                <w:bCs/>
                <w:color w:val="000000"/>
              </w:rPr>
              <w:t>Words</w:t>
            </w:r>
            <w:r w:rsidR="00226F11">
              <w:rPr>
                <w:rFonts w:ascii="Aptos Narrow" w:hAnsi="Aptos Narrow"/>
                <w:b/>
                <w:bCs/>
                <w:color w:val="000000"/>
              </w:rPr>
              <w:t>/Word-Pairs</w:t>
            </w:r>
          </w:p>
        </w:tc>
      </w:tr>
      <w:tr w:rsidR="00194912" w:rsidRPr="00DE3F90" w14:paraId="3369975F" w14:textId="77777777" w:rsidTr="00194912">
        <w:trPr>
          <w:trHeight w:val="290"/>
        </w:trPr>
        <w:tc>
          <w:tcPr>
            <w:tcW w:w="145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627A" w14:textId="5915B798" w:rsidR="00194912" w:rsidRDefault="00194912" w:rsidP="00194912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Subtraction analysis, p &lt; .01, minimum cluster volume: 200 mm</w:t>
            </w:r>
            <w:r>
              <w:rPr>
                <w:rFonts w:ascii="Aptos Narrow" w:hAnsi="Aptos Narrow"/>
                <w:i/>
                <w:iCs/>
                <w:color w:val="000000"/>
                <w:vertAlign w:val="superscript"/>
              </w:rPr>
              <w:t>3</w:t>
            </w:r>
          </w:p>
        </w:tc>
      </w:tr>
      <w:tr w:rsidR="00194912" w:rsidRPr="00DE3F90" w14:paraId="7C3075CD" w14:textId="77777777" w:rsidTr="0052487F">
        <w:trPr>
          <w:trHeight w:val="290"/>
        </w:trPr>
        <w:tc>
          <w:tcPr>
            <w:tcW w:w="145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345C" w14:textId="39F41F15" w:rsidR="00194912" w:rsidRDefault="00194912" w:rsidP="00194912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clusters found</w:t>
            </w:r>
          </w:p>
        </w:tc>
      </w:tr>
    </w:tbl>
    <w:p w14:paraId="1F06D625" w14:textId="77777777" w:rsidR="007F3977" w:rsidRDefault="007F3977" w:rsidP="00DE3F90"/>
    <w:p w14:paraId="00BA6AF5" w14:textId="3CB70C2E" w:rsidR="005E3EBD" w:rsidRPr="002E4452" w:rsidRDefault="002E4452" w:rsidP="005E3EBD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D6414">
        <w:rPr>
          <w:b/>
          <w:bCs/>
        </w:rPr>
        <w:t>6</w:t>
      </w:r>
      <w:r>
        <w:rPr>
          <w:b/>
          <w:bCs/>
        </w:rPr>
        <w:t xml:space="preserve">. All activation clusters and local maxima for </w:t>
      </w:r>
      <w:r w:rsidR="00AE7108">
        <w:rPr>
          <w:b/>
          <w:bCs/>
        </w:rPr>
        <w:t>S</w:t>
      </w:r>
      <w:r>
        <w:rPr>
          <w:b/>
          <w:bCs/>
        </w:rPr>
        <w:t xml:space="preserve">emantic </w:t>
      </w:r>
      <w:r w:rsidR="00AE7108">
        <w:rPr>
          <w:b/>
          <w:bCs/>
        </w:rPr>
        <w:t>Control</w:t>
      </w:r>
      <w:r w:rsidR="0093329E">
        <w:rPr>
          <w:b/>
          <w:bCs/>
        </w:rPr>
        <w:t xml:space="preserve"> (Separate ALE Meta-Analyses, Conjunction and Subtraction Analyses)</w:t>
      </w:r>
      <w:r>
        <w:rPr>
          <w:b/>
          <w:bCs/>
        </w:rPr>
        <w:t xml:space="preserve">. </w:t>
      </w:r>
      <w:r>
        <w:t>Coordinates x, y and z reported in the MNI coordinate system; “</w:t>
      </w:r>
      <w:proofErr w:type="spellStart"/>
      <w:r>
        <w:t>Clus</w:t>
      </w:r>
      <w:r w:rsidR="007C4172">
        <w:t>t</w:t>
      </w:r>
      <w:proofErr w:type="spellEnd"/>
      <w:r w:rsidR="007C4172">
        <w:t xml:space="preserve"> no</w:t>
      </w:r>
      <w:r>
        <w:t xml:space="preserve">”: Cluster number in the individual contrast; “ALE”: </w:t>
      </w:r>
      <w:r w:rsidR="00AE7108" w:rsidRPr="00AE7108">
        <w:t>Activation Likelihood Estimation</w:t>
      </w:r>
      <w:r>
        <w:t xml:space="preserve"> values output from </w:t>
      </w:r>
      <w:proofErr w:type="spellStart"/>
      <w:r>
        <w:t>GingerALE</w:t>
      </w:r>
      <w:proofErr w:type="spellEnd"/>
      <w:r>
        <w:t xml:space="preserve">, along with P and Z values; “Cytoarchitecture”: cytoarchitectonic information for foci assigned by the </w:t>
      </w:r>
      <w:proofErr w:type="spellStart"/>
      <w:r>
        <w:t>JuBrain</w:t>
      </w:r>
      <w:proofErr w:type="spellEnd"/>
      <w:r>
        <w:t xml:space="preserve"> Anatomy Toolbox (SPM), based on the Maximum Probability Map; “% </w:t>
      </w:r>
      <w:proofErr w:type="spellStart"/>
      <w:r>
        <w:t>cyto</w:t>
      </w:r>
      <w:proofErr w:type="spellEnd"/>
      <w:r>
        <w:t xml:space="preserve">”: probability of the coordinate falling into the specified Cytoarchitecture, as an output of the Anatomy Toolbox; “Assignment”: Type of assignment of coordinate into the specified Cytoarchitecture, as an output of the Anatomy Toolbox – HA: Hard Assignment, NHA: No Hard Assignment, NA: No Assignment “Hem”: </w:t>
      </w:r>
      <w:r w:rsidR="00AE7108">
        <w:t>H</w:t>
      </w:r>
      <w:r>
        <w:t>emisphere; “</w:t>
      </w:r>
      <w:proofErr w:type="spellStart"/>
      <w:r>
        <w:t>Macroanatomy</w:t>
      </w:r>
      <w:proofErr w:type="spellEnd"/>
      <w:r>
        <w:t xml:space="preserve">”: Assignment of the foci and to the Harvard-Oxford microanatomical atlas; “% macro”: </w:t>
      </w:r>
      <w:r w:rsidR="005E3EBD">
        <w:t xml:space="preserve">probability of the coordinate falling into the assigned region by the Harvard-Oxford microanatomical atlas; "AG": Angular Gyrus; "AMYG": Amygdala; </w:t>
      </w:r>
      <w:r w:rsidR="002E21F8">
        <w:t>"</w:t>
      </w:r>
      <w:proofErr w:type="spellStart"/>
      <w:r w:rsidR="002E21F8">
        <w:t>CGa</w:t>
      </w:r>
      <w:proofErr w:type="spellEnd"/>
      <w:r w:rsidR="002E21F8">
        <w:t>": Cingulate Gyrus, anterior; “</w:t>
      </w:r>
      <w:proofErr w:type="spellStart"/>
      <w:r w:rsidR="002E21F8">
        <w:t>CGp</w:t>
      </w:r>
      <w:proofErr w:type="spellEnd"/>
      <w:r w:rsidR="002E21F8">
        <w:t xml:space="preserve">": Cingulate Gyrus, posterior; </w:t>
      </w:r>
      <w:r w:rsidR="005E3EBD">
        <w:t>"COP": Central Opercular Cortex; "</w:t>
      </w:r>
      <w:proofErr w:type="spellStart"/>
      <w:r w:rsidR="005E3EBD">
        <w:t>CRcr</w:t>
      </w:r>
      <w:proofErr w:type="spellEnd"/>
      <w:r w:rsidR="005E3EBD">
        <w:t>-I": Cerebellum Crus I; "</w:t>
      </w:r>
      <w:proofErr w:type="spellStart"/>
      <w:r w:rsidR="005E3EBD">
        <w:t>CRcr</w:t>
      </w:r>
      <w:proofErr w:type="spellEnd"/>
      <w:r w:rsidR="005E3EBD">
        <w:t xml:space="preserve">-II": Cerebellum Crus II; "FMC": Frontal Medial Cortex; "FO": Frontal Operculum Cortex; "FOC": Frontal Orbital Cortex; "FP": Frontal Pole; "HC": Hippocampus; "HG": Heschl's Gyrus; "IC": Insular Cortex; "IFG </w:t>
      </w:r>
      <w:proofErr w:type="spellStart"/>
      <w:r w:rsidR="005E3EBD">
        <w:t>POp</w:t>
      </w:r>
      <w:proofErr w:type="spellEnd"/>
      <w:r w:rsidR="005E3EBD">
        <w:t xml:space="preserve">": Inferior Frontal Gyrus, pars </w:t>
      </w:r>
      <w:proofErr w:type="spellStart"/>
      <w:r w:rsidR="005E3EBD">
        <w:t>opercularis</w:t>
      </w:r>
      <w:proofErr w:type="spellEnd"/>
      <w:r w:rsidR="005E3EBD">
        <w:t xml:space="preserve">; "IFG </w:t>
      </w:r>
      <w:proofErr w:type="spellStart"/>
      <w:r w:rsidR="005E3EBD">
        <w:t>PTr</w:t>
      </w:r>
      <w:proofErr w:type="spellEnd"/>
      <w:r w:rsidR="005E3EBD">
        <w:t>": Inferior Frontal Gyrus, pars triangularis; "</w:t>
      </w:r>
      <w:proofErr w:type="spellStart"/>
      <w:r w:rsidR="005E3EBD">
        <w:t>IFGt</w:t>
      </w:r>
      <w:proofErr w:type="spellEnd"/>
      <w:r w:rsidR="005E3EBD">
        <w:t>": Inferior Frontal Gyrus, temporooccipital; "</w:t>
      </w:r>
      <w:proofErr w:type="spellStart"/>
      <w:r w:rsidR="005E3EBD">
        <w:t>ITGp</w:t>
      </w:r>
      <w:proofErr w:type="spellEnd"/>
      <w:r w:rsidR="005E3EBD">
        <w:t>": Inferior Temporal Gyrus, posterior; "</w:t>
      </w:r>
      <w:proofErr w:type="spellStart"/>
      <w:r w:rsidR="005E3EBD">
        <w:t>ITGt</w:t>
      </w:r>
      <w:proofErr w:type="spellEnd"/>
      <w:r w:rsidR="005E3EBD">
        <w:t>": Inferior Temporal Gyrus, temporooccipital; "JLC": Juxtapositional Lobule Cortex; "</w:t>
      </w:r>
      <w:proofErr w:type="spellStart"/>
      <w:r w:rsidR="005E3EBD">
        <w:t>LOCi</w:t>
      </w:r>
      <w:proofErr w:type="spellEnd"/>
      <w:r w:rsidR="005E3EBD">
        <w:t>": Lateral Occipital Cortex, inferior; "LOCs": Lateral Occipital Cortex, superior; "MFG": Middle Frontal Gyrus; "</w:t>
      </w:r>
      <w:proofErr w:type="spellStart"/>
      <w:r w:rsidR="005E3EBD">
        <w:t>MTGa</w:t>
      </w:r>
      <w:proofErr w:type="spellEnd"/>
      <w:r w:rsidR="005E3EBD">
        <w:t>": Middle Temporal Gyrus, anterior; "</w:t>
      </w:r>
      <w:proofErr w:type="spellStart"/>
      <w:r w:rsidR="005E3EBD">
        <w:t>MTGp</w:t>
      </w:r>
      <w:proofErr w:type="spellEnd"/>
      <w:r w:rsidR="005E3EBD">
        <w:t>": Middle Temporal Gyrus, posterior; "</w:t>
      </w:r>
      <w:proofErr w:type="spellStart"/>
      <w:r w:rsidR="005E3EBD">
        <w:t>MTGt</w:t>
      </w:r>
      <w:proofErr w:type="spellEnd"/>
      <w:r w:rsidR="005E3EBD">
        <w:t xml:space="preserve">": Middle Temporal Gyrus, temporooccipital; "OFC": Occipital Fusiform Gyrus; "OP": Occipital Pole; "PAC": Paracingulate Gyrus ; "PC": </w:t>
      </w:r>
      <w:proofErr w:type="spellStart"/>
      <w:r w:rsidR="005E3EBD">
        <w:t>Precuneous</w:t>
      </w:r>
      <w:proofErr w:type="spellEnd"/>
      <w:r w:rsidR="005E3EBD">
        <w:t xml:space="preserve"> Cortex; "</w:t>
      </w:r>
      <w:proofErr w:type="spellStart"/>
      <w:r w:rsidR="005E3EBD">
        <w:t>PGp</w:t>
      </w:r>
      <w:proofErr w:type="spellEnd"/>
      <w:r w:rsidR="005E3EBD">
        <w:t xml:space="preserve">": </w:t>
      </w:r>
      <w:proofErr w:type="spellStart"/>
      <w:r w:rsidR="005E3EBD">
        <w:t>Parahippocampal</w:t>
      </w:r>
      <w:proofErr w:type="spellEnd"/>
      <w:r w:rsidR="005E3EBD">
        <w:t xml:space="preserve"> Gyrus, posterior; "POC": Parietal Operculum Cortex; "PP": Planum </w:t>
      </w:r>
      <w:proofErr w:type="spellStart"/>
      <w:r w:rsidR="005E3EBD">
        <w:t>Polare</w:t>
      </w:r>
      <w:proofErr w:type="spellEnd"/>
      <w:r w:rsidR="005E3EBD">
        <w:t xml:space="preserve">; "PRG": Precentral Gyrus; "PT": Planum </w:t>
      </w:r>
      <w:proofErr w:type="spellStart"/>
      <w:r w:rsidR="005E3EBD">
        <w:t>Temporale</w:t>
      </w:r>
      <w:proofErr w:type="spellEnd"/>
      <w:r w:rsidR="005E3EBD">
        <w:t>; "RC": Right Caudate; "SFG": Superior Frontal Gyrus; "</w:t>
      </w:r>
      <w:proofErr w:type="spellStart"/>
      <w:r w:rsidR="005E3EBD">
        <w:t>SGp</w:t>
      </w:r>
      <w:proofErr w:type="spellEnd"/>
      <w:r w:rsidR="005E3EBD">
        <w:t>": Supramarginal Gyrus, posterior; "SPL": Superior Parietal Lobule; "</w:t>
      </w:r>
      <w:proofErr w:type="spellStart"/>
      <w:r w:rsidR="005E3EBD">
        <w:t>STGa</w:t>
      </w:r>
      <w:proofErr w:type="spellEnd"/>
      <w:r w:rsidR="005E3EBD">
        <w:t>": Superior Temporal Gyrus, anterior; "</w:t>
      </w:r>
      <w:proofErr w:type="spellStart"/>
      <w:r w:rsidR="005E3EBD">
        <w:t>STGp</w:t>
      </w:r>
      <w:proofErr w:type="spellEnd"/>
      <w:r w:rsidR="005E3EBD">
        <w:t>": Superior Temporal Gyrus, posterior; "STGs": Superior Temporal Gyrus, superior; "</w:t>
      </w:r>
      <w:proofErr w:type="spellStart"/>
      <w:r w:rsidR="005E3EBD">
        <w:t>TFCp</w:t>
      </w:r>
      <w:proofErr w:type="spellEnd"/>
      <w:r w:rsidR="005E3EBD">
        <w:t>": Temporal Fusiform Cortex, posterior; "TOFC": Temporal Occipital Fusiform Cortex; "TP": Temporal Pole</w:t>
      </w:r>
      <w:r w:rsidR="00E0238A">
        <w:t>.</w:t>
      </w:r>
    </w:p>
    <w:p w14:paraId="5D04442D" w14:textId="5BD7CC03" w:rsidR="002E4452" w:rsidRPr="002E4452" w:rsidRDefault="002E4452" w:rsidP="00DE3F90">
      <w:pPr>
        <w:rPr>
          <w:b/>
          <w:bCs/>
        </w:rPr>
      </w:pPr>
    </w:p>
    <w:sectPr w:rsidR="002E4452" w:rsidRPr="002E4452" w:rsidSect="002055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A4"/>
    <w:rsid w:val="00026558"/>
    <w:rsid w:val="00036868"/>
    <w:rsid w:val="00050D0B"/>
    <w:rsid w:val="000612B3"/>
    <w:rsid w:val="00194912"/>
    <w:rsid w:val="001A7A5E"/>
    <w:rsid w:val="002055DE"/>
    <w:rsid w:val="00210056"/>
    <w:rsid w:val="00213938"/>
    <w:rsid w:val="00226F11"/>
    <w:rsid w:val="002A3775"/>
    <w:rsid w:val="002C4E96"/>
    <w:rsid w:val="002E21F8"/>
    <w:rsid w:val="002E4452"/>
    <w:rsid w:val="002F79D3"/>
    <w:rsid w:val="00351453"/>
    <w:rsid w:val="003661F0"/>
    <w:rsid w:val="005A3543"/>
    <w:rsid w:val="005D07E2"/>
    <w:rsid w:val="005E3EBD"/>
    <w:rsid w:val="00655F46"/>
    <w:rsid w:val="00663184"/>
    <w:rsid w:val="006B2C07"/>
    <w:rsid w:val="00707DE1"/>
    <w:rsid w:val="0071342F"/>
    <w:rsid w:val="00783883"/>
    <w:rsid w:val="007C4172"/>
    <w:rsid w:val="007D6414"/>
    <w:rsid w:val="007D67AA"/>
    <w:rsid w:val="007E50A4"/>
    <w:rsid w:val="007F3977"/>
    <w:rsid w:val="008910C8"/>
    <w:rsid w:val="00893D7D"/>
    <w:rsid w:val="008A01A4"/>
    <w:rsid w:val="008D1911"/>
    <w:rsid w:val="008D79E7"/>
    <w:rsid w:val="00924F99"/>
    <w:rsid w:val="0093329E"/>
    <w:rsid w:val="009423D5"/>
    <w:rsid w:val="009856CC"/>
    <w:rsid w:val="009A4DD7"/>
    <w:rsid w:val="009D36B2"/>
    <w:rsid w:val="009F3FCC"/>
    <w:rsid w:val="00AC2B93"/>
    <w:rsid w:val="00AE7108"/>
    <w:rsid w:val="00B305F1"/>
    <w:rsid w:val="00B37207"/>
    <w:rsid w:val="00B76C87"/>
    <w:rsid w:val="00BA2740"/>
    <w:rsid w:val="00BB4957"/>
    <w:rsid w:val="00C9043D"/>
    <w:rsid w:val="00CC77AF"/>
    <w:rsid w:val="00CD3566"/>
    <w:rsid w:val="00D91AD7"/>
    <w:rsid w:val="00DE3F90"/>
    <w:rsid w:val="00E0238A"/>
    <w:rsid w:val="00E34BF5"/>
    <w:rsid w:val="00F37F6B"/>
    <w:rsid w:val="00F8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97D2"/>
  <w15:chartTrackingRefBased/>
  <w15:docId w15:val="{5640801D-F2FF-45E3-8222-72A5122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1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26F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7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1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5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kan, Eszter</dc:creator>
  <cp:keywords/>
  <dc:description/>
  <cp:lastModifiedBy>Demirkan, Eszter</cp:lastModifiedBy>
  <cp:revision>9</cp:revision>
  <dcterms:created xsi:type="dcterms:W3CDTF">2025-07-29T14:17:00Z</dcterms:created>
  <dcterms:modified xsi:type="dcterms:W3CDTF">2025-07-31T11:11:00Z</dcterms:modified>
</cp:coreProperties>
</file>